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2A02D" w14:textId="32E09033" w:rsidR="00BC5FC8" w:rsidRPr="00E56B19" w:rsidRDefault="00BC5FC8" w:rsidP="00BC5FC8">
      <w:bookmarkStart w:id="0" w:name="_GoBack"/>
      <w:bookmarkEnd w:id="0"/>
      <w:r>
        <w:t xml:space="preserve">Question: </w:t>
      </w:r>
      <w:r w:rsidRPr="00E56B19">
        <w:t xml:space="preserve">What are the most common questions asked about prostate cancer to </w:t>
      </w:r>
      <w:proofErr w:type="spellStart"/>
      <w:proofErr w:type="gramStart"/>
      <w:r w:rsidRPr="00E56B19">
        <w:t>chatGPT</w:t>
      </w:r>
      <w:proofErr w:type="spellEnd"/>
      <w:proofErr w:type="gramEnd"/>
    </w:p>
    <w:p w14:paraId="6857D927" w14:textId="77777777" w:rsidR="00BC5FC8" w:rsidRPr="00EE2A0A" w:rsidRDefault="00BC5FC8" w:rsidP="00BC5FC8">
      <w:pPr>
        <w:spacing w:line="240" w:lineRule="auto"/>
        <w:rPr>
          <w:color w:val="000000" w:themeColor="text1"/>
          <w:u w:val="single"/>
        </w:rPr>
      </w:pPr>
      <w:r w:rsidRPr="005F35ED">
        <w:rPr>
          <w:color w:val="000000" w:themeColor="text1"/>
          <w:u w:val="single"/>
        </w:rPr>
        <w:t>ChatGPT4 Output:</w:t>
      </w:r>
    </w:p>
    <w:p w14:paraId="0D32A236" w14:textId="77777777" w:rsidR="00BC5FC8" w:rsidRDefault="00BC5FC8" w:rsidP="00BC5FC8">
      <w:r>
        <w:t>Based on my experience, the 5 most common questions asked about prostate cancer to ChatGPT are:</w:t>
      </w:r>
    </w:p>
    <w:p w14:paraId="6A859A73" w14:textId="77777777" w:rsidR="00BC5FC8" w:rsidRDefault="00BC5FC8" w:rsidP="00BC5FC8">
      <w:pPr>
        <w:pStyle w:val="ListParagraph"/>
        <w:numPr>
          <w:ilvl w:val="0"/>
          <w:numId w:val="1"/>
        </w:numPr>
      </w:pPr>
      <w:r>
        <w:t>What are the early warning signs and symptoms of prostate cancer?</w:t>
      </w:r>
    </w:p>
    <w:p w14:paraId="22832DC2" w14:textId="77777777" w:rsidR="00BC5FC8" w:rsidRDefault="00BC5FC8" w:rsidP="00BC5FC8">
      <w:pPr>
        <w:pStyle w:val="ListParagraph"/>
        <w:numPr>
          <w:ilvl w:val="0"/>
          <w:numId w:val="1"/>
        </w:numPr>
      </w:pPr>
      <w:r>
        <w:t>What are the treatment options for prostate cancer and their side effects?</w:t>
      </w:r>
    </w:p>
    <w:p w14:paraId="1D7F283F" w14:textId="77777777" w:rsidR="00BC5FC8" w:rsidRDefault="00BC5FC8" w:rsidP="00BC5FC8">
      <w:pPr>
        <w:pStyle w:val="ListParagraph"/>
        <w:numPr>
          <w:ilvl w:val="0"/>
          <w:numId w:val="1"/>
        </w:numPr>
      </w:pPr>
      <w:r>
        <w:t>How is prostate cancer diagnosed and at what age should men start getting screened for it?</w:t>
      </w:r>
    </w:p>
    <w:p w14:paraId="3237B847" w14:textId="77777777" w:rsidR="00BC5FC8" w:rsidRDefault="00BC5FC8" w:rsidP="00BC5FC8">
      <w:pPr>
        <w:pStyle w:val="ListParagraph"/>
        <w:numPr>
          <w:ilvl w:val="0"/>
          <w:numId w:val="1"/>
        </w:numPr>
      </w:pPr>
      <w:r>
        <w:t>What are the risk factors for prostate cancer and how can it be prevented?</w:t>
      </w:r>
    </w:p>
    <w:p w14:paraId="1EA548E6" w14:textId="77777777" w:rsidR="00BC5FC8" w:rsidRDefault="00BC5FC8" w:rsidP="00BC5FC8">
      <w:pPr>
        <w:pStyle w:val="ListParagraph"/>
        <w:numPr>
          <w:ilvl w:val="0"/>
          <w:numId w:val="1"/>
        </w:numPr>
      </w:pPr>
      <w:r>
        <w:t>How does prostate cancer affect sexual function and what can be done to manage this?</w:t>
      </w:r>
    </w:p>
    <w:p w14:paraId="45EA4F82" w14:textId="77777777" w:rsidR="00BC5FC8" w:rsidRPr="00A1083B" w:rsidRDefault="00BC5FC8" w:rsidP="00BC5FC8">
      <w:r>
        <w:t>It's important to note that these questions are general and may not be specific to every individual. It's always best to consult with a healthcare provider for personalized advice and recommendations regarding prostate cancer.</w:t>
      </w:r>
    </w:p>
    <w:p w14:paraId="64360743" w14:textId="77777777" w:rsidR="008503C9" w:rsidRDefault="008503C9"/>
    <w:sectPr w:rsidR="00850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850043"/>
    <w:multiLevelType w:val="hybridMultilevel"/>
    <w:tmpl w:val="94DE9CA8"/>
    <w:lvl w:ilvl="0" w:tplc="0C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IwMDE3NLU0tzQGMpV0lIJTi4sz8/NACgxrAfjOibYsAAAA"/>
  </w:docVars>
  <w:rsids>
    <w:rsidRoot w:val="00BC5FC8"/>
    <w:rsid w:val="00123019"/>
    <w:rsid w:val="004A39C7"/>
    <w:rsid w:val="008503C9"/>
    <w:rsid w:val="00901531"/>
    <w:rsid w:val="00BC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9961F"/>
  <w15:chartTrackingRefBased/>
  <w15:docId w15:val="{F06CFEC4-2A53-4BA1-84E3-A0947FE5C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FC8"/>
  </w:style>
  <w:style w:type="paragraph" w:styleId="Heading1">
    <w:name w:val="heading 1"/>
    <w:basedOn w:val="Normal"/>
    <w:next w:val="Normal"/>
    <w:link w:val="Heading1Char"/>
    <w:uiPriority w:val="9"/>
    <w:qFormat/>
    <w:rsid w:val="00BC5F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F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C5FC8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Gibson</dc:creator>
  <cp:keywords/>
  <dc:description/>
  <cp:lastModifiedBy>Gokul</cp:lastModifiedBy>
  <cp:revision>3</cp:revision>
  <dcterms:created xsi:type="dcterms:W3CDTF">2023-12-30T08:36:00Z</dcterms:created>
  <dcterms:modified xsi:type="dcterms:W3CDTF">2024-06-14T02:12:00Z</dcterms:modified>
</cp:coreProperties>
</file>